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721FC6">
      <w:pPr>
        <w:spacing w:line="360" w:lineRule="auto"/>
        <w:rPr>
          <w:rFonts w:hint="eastAsia" w:ascii="Times New Roman Regular" w:hAnsi="Times New Roman Regular" w:eastAsia="微软雅黑" w:cs="Times New Roman Regular"/>
          <w:sz w:val="20"/>
          <w:szCs w:val="20"/>
        </w:rPr>
      </w:pPr>
      <w:r>
        <w:rPr>
          <w:rFonts w:hint="eastAsia" w:ascii="Times New Roman" w:hAnsi="Times New Roman"/>
          <w:color w:val="auto"/>
          <w:sz w:val="20"/>
          <w:szCs w:val="20"/>
        </w:rPr>
        <w:t>Supplementary Table S3</w:t>
      </w:r>
      <w:r>
        <w:rPr>
          <w:rFonts w:hint="default" w:ascii="Times New Roman" w:hAnsi="Times New Roman"/>
          <w:color w:val="auto"/>
          <w:sz w:val="20"/>
          <w:szCs w:val="20"/>
          <w:lang w:val="en-US"/>
        </w:rPr>
        <w:t>.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 xml:space="preserve"> Association between serum 25(OH)D and ln(UACR) in patients with T2DM：</w:t>
      </w:r>
      <w:r>
        <w:rPr>
          <w:rFonts w:hint="eastAsia" w:ascii="Times New Roman Regular" w:hAnsi="Times New Roman Regular" w:eastAsia="微软雅黑" w:cs="Times New Roman Regular"/>
          <w:sz w:val="20"/>
          <w:szCs w:val="20"/>
          <w:lang w:val="en-US" w:eastAsia="zh-CN"/>
        </w:rPr>
        <w:t>results from complete-case dataset</w:t>
      </w:r>
    </w:p>
    <w:p w14:paraId="3C1170AA">
      <w:pPr>
        <w:rPr>
          <w:rFonts w:hint="eastAsia" w:eastAsiaTheme="minorEastAsia"/>
          <w:lang w:val="en-US" w:eastAsia="zh-CN"/>
        </w:rPr>
      </w:pPr>
    </w:p>
    <w:p w14:paraId="700B00EF"/>
    <w:tbl>
      <w:tblPr>
        <w:tblStyle w:val="2"/>
        <w:tblW w:w="4998" w:type="pct"/>
        <w:jc w:val="center"/>
        <w:tblBorders>
          <w:top w:val="outset" w:color="auto" w:sz="0" w:space="0"/>
          <w:left w:val="outset" w:color="auto" w:sz="0" w:space="0"/>
          <w:bottom w:val="outset" w:color="auto" w:sz="0" w:space="0"/>
          <w:right w:val="outset" w:color="auto" w:sz="0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194"/>
        <w:gridCol w:w="1001"/>
        <w:gridCol w:w="895"/>
        <w:gridCol w:w="2181"/>
        <w:gridCol w:w="1152"/>
      </w:tblGrid>
      <w:tr w14:paraId="05BB0D36">
        <w:trPr>
          <w:trHeight w:val="0" w:hRule="atLeast"/>
          <w:jc w:val="center"/>
        </w:trPr>
        <w:tc>
          <w:tcPr>
            <w:tcW w:w="189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64D69EC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bookmarkStart w:id="0" w:name="_GoBack"/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Variables</w:t>
            </w:r>
          </w:p>
        </w:tc>
        <w:tc>
          <w:tcPr>
            <w:tcW w:w="59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E71ABC5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</w:p>
        </w:tc>
        <w:tc>
          <w:tcPr>
            <w:tcW w:w="53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32BE542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S.E.</w:t>
            </w:r>
          </w:p>
        </w:tc>
        <w:tc>
          <w:tcPr>
            <w:tcW w:w="129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19FE3BC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95% CI</w:t>
            </w:r>
          </w:p>
        </w:tc>
        <w:tc>
          <w:tcPr>
            <w:tcW w:w="68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75F6330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P value</w:t>
            </w:r>
          </w:p>
        </w:tc>
      </w:tr>
      <w:tr w14:paraId="17077D8D">
        <w:trPr>
          <w:trHeight w:val="0" w:hRule="atLeast"/>
          <w:jc w:val="center"/>
        </w:trPr>
        <w:tc>
          <w:tcPr>
            <w:tcW w:w="3194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BAAECF1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Model 1 (Crude)</w:t>
            </w:r>
          </w:p>
        </w:tc>
        <w:tc>
          <w:tcPr>
            <w:tcW w:w="10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E418BF7"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46298A3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1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17300DA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4311F64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318EF14F">
        <w:trPr>
          <w:trHeight w:val="0" w:hRule="atLeast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942A853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5(OH)D (ng/ml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6912BE7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-0.0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9ACF001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0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0B536A2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(-0.104, -0.02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897C80A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</w:tr>
      <w:tr w14:paraId="440D52DC">
        <w:trPr>
          <w:trHeight w:val="0" w:hRule="atLeast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53CB98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Model 2 (Adjusted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CA5A9D0"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9605385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3D1CB41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BCC236D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5F429D09">
        <w:trPr>
          <w:trHeight w:val="0" w:hRule="atLeast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64DB25E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5(OH)D (ng/ml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7992152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-0.0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D90AE1B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019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A0BCD74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(-0.108, -0.03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D8447DB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&lt; 0.001</w:t>
            </w:r>
          </w:p>
        </w:tc>
      </w:tr>
      <w:tr w14:paraId="1FAAD6C6">
        <w:trPr>
          <w:trHeight w:val="0" w:hRule="atLeast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4451DE7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Age (years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00CA391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-0.02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58F0F04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01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593B200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(-0.041, -0.00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D11CDC9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31</w:t>
            </w:r>
          </w:p>
        </w:tc>
      </w:tr>
      <w:tr w14:paraId="4D3B7035">
        <w:trPr>
          <w:trHeight w:val="0" w:hRule="atLeast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0BEED89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tion of T2DM (years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D8AB173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03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C2B5954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014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BABFB23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(0.009, 0.06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5F5F253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1</w:t>
            </w:r>
          </w:p>
        </w:tc>
      </w:tr>
      <w:tr w14:paraId="496DBD66">
        <w:trPr>
          <w:trHeight w:val="0" w:hRule="atLeast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8A6EBCA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HbA1c (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27A2085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1062492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047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7F91587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(0.108, 0.29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4605484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&lt; 0.001</w:t>
            </w:r>
          </w:p>
        </w:tc>
      </w:tr>
      <w:tr w14:paraId="622F7B83">
        <w:trPr>
          <w:trHeight w:val="0" w:hRule="atLeast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C5EF429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eGFR (mL/min/1.73 m²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91CE989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-0.03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66897F1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005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337B198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(-0.048, -0.02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9F17019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&lt; 0.001</w:t>
            </w:r>
          </w:p>
        </w:tc>
      </w:tr>
      <w:tr w14:paraId="7A5E1AEC">
        <w:trPr>
          <w:trHeight w:val="0" w:hRule="atLeast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3A2AE89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Hypertension (Yes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D92C236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66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8B13694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194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D97F614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(0.280, 1.04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526D60F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&lt; 0.001</w:t>
            </w:r>
          </w:p>
        </w:tc>
      </w:tr>
      <w:tr w14:paraId="019F7050">
        <w:trPr>
          <w:trHeight w:val="0" w:hRule="atLeast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4E4FD49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Sex (Male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45097B6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37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63BA3A2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179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A14F550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(0.023, 0.72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A2C1D7F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37</w:t>
            </w:r>
          </w:p>
        </w:tc>
      </w:tr>
      <w:tr w14:paraId="71D2EC1F">
        <w:trPr>
          <w:trHeight w:val="0" w:hRule="atLeast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9005096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BMI (kg/m²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1AB0CCA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02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BD590ED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024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F834546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(-0.023, 0.07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E67B34A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316</w:t>
            </w:r>
          </w:p>
        </w:tc>
      </w:tr>
      <w:tr w14:paraId="4E3DF3B6">
        <w:trPr>
          <w:trHeight w:val="0" w:hRule="atLeast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3A84265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ACEI/ARB (Yes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ECEE7F8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-0.40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5BBAB7D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233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B596B77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(-0.865, 0.05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CF52F85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081</w:t>
            </w:r>
          </w:p>
        </w:tc>
      </w:tr>
      <w:tr w14:paraId="0B8CA869">
        <w:trPr>
          <w:trHeight w:val="0" w:hRule="atLeast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6B54DD4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Metformin (Yes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C3CC5D3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16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868C0B7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176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6136C13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(-0.177, 0.51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5721977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34</w:t>
            </w:r>
          </w:p>
        </w:tc>
      </w:tr>
      <w:tr w14:paraId="08A53306">
        <w:trPr>
          <w:trHeight w:val="0" w:hRule="atLeast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3075B6B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Insulin (Yes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D0DD86F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25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00F3ACE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215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A0F48A0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(-0.170, 0.67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34D908D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24</w:t>
            </w:r>
          </w:p>
        </w:tc>
      </w:tr>
      <w:tr w14:paraId="53197BAC">
        <w:trPr>
          <w:trHeight w:val="0" w:hRule="atLeast"/>
          <w:jc w:val="center"/>
        </w:trPr>
        <w:tc>
          <w:tcPr>
            <w:tcW w:w="18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563385F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SGLT2i (Yes)</w:t>
            </w:r>
          </w:p>
        </w:tc>
        <w:tc>
          <w:tcPr>
            <w:tcW w:w="5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6CCDBE7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-0.004</w:t>
            </w:r>
          </w:p>
        </w:tc>
        <w:tc>
          <w:tcPr>
            <w:tcW w:w="5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5D5464C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222</w:t>
            </w:r>
          </w:p>
        </w:tc>
        <w:tc>
          <w:tcPr>
            <w:tcW w:w="12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FC0BD25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(-0.440, 0.432)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14276C2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986</w:t>
            </w:r>
          </w:p>
        </w:tc>
      </w:tr>
      <w:bookmarkEnd w:id="0"/>
    </w:tbl>
    <w:p w14:paraId="2953EAFE"/>
    <w:p w14:paraId="26FA4A14">
      <w:pPr>
        <w:keepNext w:val="0"/>
        <w:keepLines w:val="0"/>
        <w:widowControl/>
        <w:suppressLineNumbers w:val="0"/>
        <w:bidi w:val="0"/>
        <w:spacing w:line="360" w:lineRule="auto"/>
        <w:jc w:val="left"/>
        <w:textAlignment w:val="bottom"/>
        <w:rPr>
          <w:rFonts w:hint="eastAsia" w:ascii="Times New Roman Regular" w:hAnsi="Times New Roman Regular" w:eastAsia="宋体" w:cs="Times New Roman Regular"/>
          <w:b w:val="0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 Regular" w:hAnsi="Times New Roman Regular" w:eastAsia="宋体" w:cs="Times New Roman Regular"/>
          <w:b w:val="0"/>
          <w:color w:val="000000"/>
          <w:kern w:val="0"/>
          <w:sz w:val="20"/>
          <w:szCs w:val="20"/>
          <w:lang w:val="en-US" w:eastAsia="zh-CN" w:bidi="ar"/>
        </w:rPr>
        <w:t>Notes: Estimates and standard errors were calculated using multivariable linear regression analysis based on the complete-case population to assess the robustness of the primary findings.</w:t>
      </w:r>
    </w:p>
    <w:p w14:paraId="1C71CC11">
      <w:pPr>
        <w:keepNext w:val="0"/>
        <w:keepLines w:val="0"/>
        <w:widowControl/>
        <w:suppressLineNumbers w:val="0"/>
        <w:bidi w:val="0"/>
        <w:spacing w:line="360" w:lineRule="auto"/>
        <w:jc w:val="left"/>
        <w:textAlignment w:val="bottom"/>
        <w:rPr>
          <w:rFonts w:hint="eastAsia" w:ascii="Times New Roman Regular" w:hAnsi="Times New Roman Regular" w:eastAsia="宋体" w:cs="Times New Roman Regular"/>
          <w:b w:val="0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 Regular" w:hAnsi="Times New Roman Regular" w:eastAsia="宋体" w:cs="Times New Roman Regular"/>
          <w:b w:val="0"/>
          <w:color w:val="000000"/>
          <w:kern w:val="0"/>
          <w:sz w:val="20"/>
          <w:szCs w:val="20"/>
          <w:lang w:val="en-US" w:eastAsia="zh-CN" w:bidi="ar"/>
        </w:rPr>
        <w:t>Model 1: Crude model (unadjusted).</w:t>
      </w:r>
    </w:p>
    <w:p w14:paraId="66BF6C6F">
      <w:pPr>
        <w:keepNext w:val="0"/>
        <w:keepLines w:val="0"/>
        <w:widowControl/>
        <w:suppressLineNumbers w:val="0"/>
        <w:bidi w:val="0"/>
        <w:spacing w:line="360" w:lineRule="auto"/>
        <w:jc w:val="left"/>
        <w:textAlignment w:val="bottom"/>
        <w:rPr>
          <w:rFonts w:hint="eastAsia" w:ascii="Times New Roman Regular" w:hAnsi="Times New Roman Regular" w:eastAsia="宋体" w:cs="Times New Roman Regular"/>
          <w:b w:val="0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 Regular" w:hAnsi="Times New Roman Regular" w:eastAsia="宋体" w:cs="Times New Roman Regular"/>
          <w:b w:val="0"/>
          <w:color w:val="000000"/>
          <w:kern w:val="0"/>
          <w:sz w:val="20"/>
          <w:szCs w:val="20"/>
          <w:lang w:val="en-US" w:eastAsia="zh-CN" w:bidi="ar"/>
        </w:rPr>
        <w:t>Model 2: Adjusted for age, sex, BMI, T2DM duration, HbA1c, hypertension, eGFR, and use of ACEI/ARB, metformin, insulin, and SGLT2i.</w:t>
      </w:r>
    </w:p>
    <w:p w14:paraId="7D96AA45">
      <w:pPr>
        <w:keepNext w:val="0"/>
        <w:keepLines w:val="0"/>
        <w:widowControl/>
        <w:suppressLineNumbers w:val="0"/>
        <w:bidi w:val="0"/>
        <w:spacing w:line="360" w:lineRule="auto"/>
        <w:jc w:val="left"/>
        <w:textAlignment w:val="bottom"/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 Regular" w:hAnsi="Times New Roman Regular" w:eastAsia="宋体" w:cs="Times New Roman Regular"/>
          <w:b w:val="0"/>
          <w:color w:val="000000"/>
          <w:kern w:val="0"/>
          <w:sz w:val="20"/>
          <w:szCs w:val="20"/>
          <w:lang w:val="en-US" w:eastAsia="zh-CN" w:bidi="ar"/>
        </w:rPr>
        <w:t>Abbreviations: B, unstandardized regression coefficient; S.E., standard error; CI, confidence interval; 25(OH)D, 25-hydroxyvitamin D; ln(UACR), natural logarithm of urinary albumin-to-creatinine ratio; T2DM, type 2 diabetes mellitus; HbA1c, glycated hemoglobin; eGFR, estimated glomerular filtration rate; BMI, body mass index; ACEI/ARB, angiotensin-converting enzyme inhibitors/angiotensin receptor blockers; SGLT2i, sodium-glucose cotransporter-2 inhibitor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3FB514"/>
    <w:rsid w:val="377F921A"/>
    <w:rsid w:val="673FB514"/>
    <w:rsid w:val="FFE21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4T05:40:00Z</dcterms:created>
  <dc:creator>轨迹1420715643</dc:creator>
  <cp:lastModifiedBy>轨迹1420715643</cp:lastModifiedBy>
  <dcterms:modified xsi:type="dcterms:W3CDTF">2026-04-13T22:1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C462B2DD6559CCA13EF2DC69F427E4FE_41</vt:lpwstr>
  </property>
</Properties>
</file>